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14967" w14:textId="77777777" w:rsidR="008A2523" w:rsidRPr="009C4589" w:rsidRDefault="008A2523" w:rsidP="008A2523">
      <w:pPr>
        <w:rPr>
          <w:b/>
          <w:bCs/>
        </w:rPr>
      </w:pPr>
      <w:r w:rsidRPr="00B05D72">
        <w:rPr>
          <w:b/>
          <w:bCs/>
        </w:rPr>
        <w:t xml:space="preserve">Supplementary </w:t>
      </w:r>
      <w:r>
        <w:rPr>
          <w:b/>
          <w:bCs/>
        </w:rPr>
        <w:t>Material</w:t>
      </w:r>
      <w:r w:rsidRPr="00B05D72">
        <w:rPr>
          <w:b/>
          <w:bCs/>
        </w:rPr>
        <w:t xml:space="preserve"> </w:t>
      </w:r>
      <w:r>
        <w:rPr>
          <w:b/>
          <w:bCs/>
        </w:rPr>
        <w:t>3</w:t>
      </w:r>
      <w:r w:rsidRPr="00B05D72">
        <w:rPr>
          <w:b/>
          <w:bCs/>
        </w:rPr>
        <w:t>: GRADE assessment for</w:t>
      </w:r>
      <w:r>
        <w:rPr>
          <w:b/>
          <w:bCs/>
        </w:rPr>
        <w:t xml:space="preserve"> Prognostic factors for Anxiety</w:t>
      </w:r>
    </w:p>
    <w:tbl>
      <w:tblPr>
        <w:tblpPr w:leftFromText="45" w:rightFromText="45" w:vertAnchor="text"/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650"/>
        <w:gridCol w:w="1061"/>
        <w:gridCol w:w="641"/>
        <w:gridCol w:w="1050"/>
        <w:gridCol w:w="964"/>
        <w:gridCol w:w="936"/>
        <w:gridCol w:w="1122"/>
        <w:gridCol w:w="881"/>
        <w:gridCol w:w="864"/>
        <w:gridCol w:w="841"/>
      </w:tblGrid>
      <w:tr w:rsidR="008A2523" w:rsidRPr="009C4589" w14:paraId="78CFF64F" w14:textId="77777777" w:rsidTr="00164D72">
        <w:trPr>
          <w:tblHeader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5339B8AD" w14:textId="77777777" w:rsidR="008A2523" w:rsidRPr="009C4589" w:rsidRDefault="008A2523" w:rsidP="00164D7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9C4589">
              <w:rPr>
                <w:rFonts w:eastAsia="Times New Roman" w:cstheme="minorHAnsi"/>
                <w:b/>
                <w:bCs/>
                <w:sz w:val="16"/>
                <w:szCs w:val="16"/>
              </w:rPr>
              <w:t>№ of studies</w:t>
            </w:r>
          </w:p>
        </w:tc>
        <w:tc>
          <w:tcPr>
            <w:tcW w:w="0" w:type="auto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686EB0E4" w14:textId="77777777" w:rsidR="008A2523" w:rsidRPr="009C4589" w:rsidRDefault="008A2523" w:rsidP="00164D7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9C4589">
              <w:rPr>
                <w:rFonts w:eastAsia="Times New Roman" w:cstheme="minorHAnsi"/>
                <w:b/>
                <w:bCs/>
                <w:sz w:val="16"/>
                <w:szCs w:val="16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7985182E" w14:textId="77777777" w:rsidR="008A2523" w:rsidRPr="009C4589" w:rsidRDefault="008A2523" w:rsidP="00164D7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9C4589">
              <w:rPr>
                <w:rFonts w:eastAsia="Times New Roman" w:cstheme="minorHAnsi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01FD987F" w14:textId="77777777" w:rsidR="008A2523" w:rsidRPr="009C4589" w:rsidRDefault="008A2523" w:rsidP="00164D7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9C4589">
              <w:rPr>
                <w:rFonts w:eastAsia="Times New Roman" w:cstheme="minorHAnsi"/>
                <w:b/>
                <w:bCs/>
                <w:sz w:val="16"/>
                <w:szCs w:val="16"/>
              </w:rPr>
              <w:t>Certainty</w:t>
            </w:r>
          </w:p>
        </w:tc>
      </w:tr>
      <w:tr w:rsidR="008A2523" w:rsidRPr="009C4589" w14:paraId="2AF9DF2D" w14:textId="77777777" w:rsidTr="00164D72">
        <w:trPr>
          <w:tblHeader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5D291B0D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0CFFB74A" w14:textId="77777777" w:rsidR="008A2523" w:rsidRPr="009C4589" w:rsidRDefault="008A2523" w:rsidP="00164D7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9C4589">
              <w:rPr>
                <w:rFonts w:eastAsia="Times New Roman" w:cstheme="minorHAnsi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5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49274522" w14:textId="77777777" w:rsidR="008A2523" w:rsidRPr="009C4589" w:rsidRDefault="008A2523" w:rsidP="00164D7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9C4589">
              <w:rPr>
                <w:rFonts w:eastAsia="Times New Roman" w:cstheme="minorHAnsi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4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02940C7C" w14:textId="77777777" w:rsidR="008A2523" w:rsidRPr="009C4589" w:rsidRDefault="008A2523" w:rsidP="00164D7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9C4589">
              <w:rPr>
                <w:rFonts w:eastAsia="Times New Roman" w:cstheme="minorHAnsi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04AFB071" w14:textId="77777777" w:rsidR="008A2523" w:rsidRPr="009C4589" w:rsidRDefault="008A2523" w:rsidP="00164D7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9C4589">
              <w:rPr>
                <w:rFonts w:eastAsia="Times New Roman" w:cstheme="minorHAnsi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631085CA" w14:textId="77777777" w:rsidR="008A2523" w:rsidRPr="009C4589" w:rsidRDefault="008A2523" w:rsidP="00164D7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9C4589">
              <w:rPr>
                <w:rFonts w:eastAsia="Times New Roman" w:cstheme="minorHAnsi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0BE983B3" w14:textId="77777777" w:rsidR="008A2523" w:rsidRPr="009C4589" w:rsidRDefault="008A2523" w:rsidP="00164D7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9C4589">
              <w:rPr>
                <w:rFonts w:eastAsia="Times New Roman" w:cstheme="minorHAnsi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186E0EBF" w14:textId="77777777" w:rsidR="008A2523" w:rsidRPr="009C4589" w:rsidRDefault="008A2523" w:rsidP="00164D7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9C4589">
              <w:rPr>
                <w:rFonts w:eastAsia="Times New Roman" w:cstheme="minorHAnsi"/>
                <w:b/>
                <w:bCs/>
                <w:sz w:val="16"/>
                <w:szCs w:val="16"/>
              </w:rPr>
              <w:t>№ of individu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51386903" w14:textId="77777777" w:rsidR="008A2523" w:rsidRPr="009C4589" w:rsidRDefault="008A2523" w:rsidP="00164D7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9C4589">
              <w:rPr>
                <w:rFonts w:eastAsia="Times New Roman" w:cstheme="minorHAnsi"/>
                <w:b/>
                <w:bCs/>
                <w:sz w:val="16"/>
                <w:szCs w:val="16"/>
              </w:rPr>
              <w:t>Prognostic effect (OR unless specified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C2177B2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</w:tr>
      <w:tr w:rsidR="008A2523" w:rsidRPr="009C4589" w14:paraId="70F764BB" w14:textId="77777777" w:rsidTr="00164D72">
        <w:trPr>
          <w:trHeight w:val="238"/>
        </w:trPr>
        <w:tc>
          <w:tcPr>
            <w:tcW w:w="0" w:type="auto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F39065" w14:textId="77777777" w:rsidR="008A2523" w:rsidRPr="009C4589" w:rsidRDefault="008A2523" w:rsidP="00164D72">
            <w:pPr>
              <w:spacing w:after="0" w:line="240" w:lineRule="auto"/>
              <w:contextualSpacing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9C4589">
              <w:rPr>
                <w:rStyle w:val="quality-sign"/>
                <w:rFonts w:eastAsia="Times New Roman" w:cstheme="minorHAnsi"/>
                <w:sz w:val="16"/>
                <w:szCs w:val="16"/>
              </w:rPr>
              <w:t>A</w:t>
            </w:r>
            <w:r w:rsidRPr="009C4589">
              <w:rPr>
                <w:rStyle w:val="quality-sign"/>
                <w:rFonts w:cstheme="minorHAnsi"/>
                <w:sz w:val="16"/>
                <w:szCs w:val="16"/>
              </w:rPr>
              <w:t>ge</w:t>
            </w:r>
          </w:p>
        </w:tc>
      </w:tr>
      <w:tr w:rsidR="008A2523" w:rsidRPr="009C4589" w14:paraId="75BC5832" w14:textId="77777777" w:rsidTr="00164D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E0454E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CFA669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observational studies</w:t>
            </w:r>
          </w:p>
        </w:tc>
        <w:tc>
          <w:tcPr>
            <w:tcW w:w="5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300B9F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4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3AA7CE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4469E4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very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9F4ACA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04DDB4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BA36AD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80 4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D08775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0.85-1.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E949AE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9C4589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◯</w:t>
            </w:r>
            <w:r w:rsidRPr="009C4589">
              <w:rPr>
                <w:rFonts w:eastAsia="Times New Roman" w:cstheme="minorHAnsi"/>
                <w:sz w:val="16"/>
                <w:szCs w:val="16"/>
              </w:rPr>
              <w:br/>
            </w:r>
            <w:r w:rsidRPr="009C4589">
              <w:rPr>
                <w:rStyle w:val="quality-text"/>
                <w:rFonts w:eastAsia="Times New Roman" w:cstheme="minorHAnsi"/>
                <w:sz w:val="16"/>
                <w:szCs w:val="16"/>
              </w:rPr>
              <w:t>V</w:t>
            </w:r>
            <w:r w:rsidRPr="009C4589">
              <w:rPr>
                <w:rStyle w:val="quality-text"/>
                <w:rFonts w:cstheme="minorHAnsi"/>
                <w:sz w:val="16"/>
                <w:szCs w:val="16"/>
              </w:rPr>
              <w:t>ery l</w:t>
            </w:r>
            <w:r w:rsidRPr="009C4589">
              <w:rPr>
                <w:rStyle w:val="quality-text"/>
                <w:rFonts w:eastAsia="Times New Roman" w:cstheme="minorHAnsi"/>
                <w:sz w:val="16"/>
                <w:szCs w:val="16"/>
              </w:rPr>
              <w:t>ow</w:t>
            </w:r>
          </w:p>
        </w:tc>
      </w:tr>
      <w:tr w:rsidR="008A2523" w:rsidRPr="009C4589" w14:paraId="22CBFDE1" w14:textId="77777777" w:rsidTr="00164D72">
        <w:tc>
          <w:tcPr>
            <w:tcW w:w="0" w:type="auto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907B03" w14:textId="77777777" w:rsidR="008A2523" w:rsidRPr="009C4589" w:rsidRDefault="008A2523" w:rsidP="00164D72">
            <w:pPr>
              <w:spacing w:after="0" w:line="240" w:lineRule="auto"/>
              <w:contextualSpacing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9C4589">
              <w:rPr>
                <w:rStyle w:val="quality-sign"/>
                <w:rFonts w:eastAsia="Times New Roman" w:cstheme="minorHAnsi"/>
                <w:sz w:val="16"/>
                <w:szCs w:val="16"/>
              </w:rPr>
              <w:t>E</w:t>
            </w:r>
            <w:r w:rsidRPr="009C4589">
              <w:rPr>
                <w:rStyle w:val="quality-sign"/>
                <w:rFonts w:cstheme="minorHAnsi"/>
                <w:sz w:val="16"/>
                <w:szCs w:val="16"/>
              </w:rPr>
              <w:t>thnicity (Black vs White Ethnicity)</w:t>
            </w:r>
          </w:p>
        </w:tc>
      </w:tr>
      <w:tr w:rsidR="008A2523" w:rsidRPr="009C4589" w14:paraId="58E6C8FF" w14:textId="77777777" w:rsidTr="00164D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D767C6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B4D1E7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observational studies</w:t>
            </w:r>
          </w:p>
        </w:tc>
        <w:tc>
          <w:tcPr>
            <w:tcW w:w="5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E53C86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4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4F9D9A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5DC3E8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318681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01D9EE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125BD9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79 2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5A6C40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F7939C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</w:t>
            </w:r>
            <w:r w:rsidRPr="009C4589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</w:t>
            </w:r>
            <w:r w:rsidRPr="009C4589">
              <w:rPr>
                <w:rFonts w:eastAsia="Times New Roman" w:cstheme="minorHAnsi"/>
                <w:sz w:val="16"/>
                <w:szCs w:val="16"/>
              </w:rPr>
              <w:br/>
            </w:r>
            <w:r w:rsidRPr="009C4589">
              <w:rPr>
                <w:rStyle w:val="quality-text"/>
                <w:rFonts w:eastAsia="Times New Roman" w:cstheme="minorHAnsi"/>
                <w:sz w:val="16"/>
                <w:szCs w:val="16"/>
              </w:rPr>
              <w:t>Moderate</w:t>
            </w:r>
          </w:p>
        </w:tc>
      </w:tr>
      <w:tr w:rsidR="008A2523" w:rsidRPr="009C4589" w14:paraId="7ADDCFD9" w14:textId="77777777" w:rsidTr="00164D72">
        <w:tc>
          <w:tcPr>
            <w:tcW w:w="0" w:type="auto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B9CC42" w14:textId="77777777" w:rsidR="008A2523" w:rsidRPr="009C4589" w:rsidRDefault="008A2523" w:rsidP="00164D72">
            <w:pPr>
              <w:spacing w:after="0" w:line="240" w:lineRule="auto"/>
              <w:contextualSpacing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9C4589">
              <w:rPr>
                <w:rStyle w:val="quality-sign"/>
                <w:rFonts w:eastAsia="Times New Roman" w:cstheme="minorHAnsi"/>
                <w:sz w:val="16"/>
                <w:szCs w:val="16"/>
              </w:rPr>
              <w:t>Marital Status</w:t>
            </w:r>
          </w:p>
        </w:tc>
      </w:tr>
      <w:tr w:rsidR="008A2523" w:rsidRPr="009C4589" w14:paraId="792A0ED5" w14:textId="77777777" w:rsidTr="00164D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7BA9CD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2DDB96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observational studies</w:t>
            </w:r>
          </w:p>
        </w:tc>
        <w:tc>
          <w:tcPr>
            <w:tcW w:w="5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4DF996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4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6CBF24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EDA524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E5207C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1BF6B0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D375E9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80 3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5F396B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1.21-1.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2AAC8A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</w:t>
            </w:r>
            <w:r w:rsidRPr="009C4589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</w:t>
            </w:r>
            <w:r w:rsidRPr="009C4589">
              <w:rPr>
                <w:rFonts w:eastAsia="Times New Roman" w:cstheme="minorHAnsi"/>
                <w:sz w:val="16"/>
                <w:szCs w:val="16"/>
              </w:rPr>
              <w:br/>
            </w:r>
            <w:r w:rsidRPr="009C4589">
              <w:rPr>
                <w:rStyle w:val="quality-text"/>
                <w:rFonts w:eastAsia="Times New Roman" w:cstheme="minorHAnsi"/>
                <w:sz w:val="16"/>
                <w:szCs w:val="16"/>
              </w:rPr>
              <w:t>Moderate</w:t>
            </w:r>
          </w:p>
        </w:tc>
      </w:tr>
      <w:tr w:rsidR="008A2523" w:rsidRPr="009C4589" w14:paraId="46697A99" w14:textId="77777777" w:rsidTr="00164D72">
        <w:tc>
          <w:tcPr>
            <w:tcW w:w="0" w:type="auto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880660" w14:textId="77777777" w:rsidR="008A2523" w:rsidRPr="009C4589" w:rsidRDefault="008A2523" w:rsidP="00164D72">
            <w:pPr>
              <w:spacing w:after="0" w:line="240" w:lineRule="auto"/>
              <w:contextualSpacing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9C4589">
              <w:rPr>
                <w:rStyle w:val="quality-sign"/>
                <w:rFonts w:eastAsia="Times New Roman" w:cstheme="minorHAnsi"/>
                <w:sz w:val="16"/>
                <w:szCs w:val="16"/>
              </w:rPr>
              <w:t>Employment</w:t>
            </w:r>
          </w:p>
        </w:tc>
      </w:tr>
      <w:tr w:rsidR="008A2523" w:rsidRPr="009C4589" w14:paraId="7452936D" w14:textId="77777777" w:rsidTr="00164D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9124BC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3B2260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observational studies</w:t>
            </w:r>
          </w:p>
        </w:tc>
        <w:tc>
          <w:tcPr>
            <w:tcW w:w="5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A2B429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4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E66953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very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638C96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very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1544DC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FF9B30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F17687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6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5CD6B6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0.67-1.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A5CA66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9C4589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◯</w:t>
            </w:r>
            <w:r w:rsidRPr="009C4589">
              <w:rPr>
                <w:rFonts w:eastAsia="Times New Roman" w:cstheme="minorHAnsi"/>
                <w:sz w:val="16"/>
                <w:szCs w:val="16"/>
              </w:rPr>
              <w:br/>
            </w:r>
            <w:r w:rsidRPr="009C4589">
              <w:rPr>
                <w:rStyle w:val="quality-text"/>
                <w:rFonts w:eastAsia="Times New Roman" w:cstheme="minorHAnsi"/>
                <w:sz w:val="16"/>
                <w:szCs w:val="16"/>
              </w:rPr>
              <w:t>V</w:t>
            </w:r>
            <w:r w:rsidRPr="009C4589">
              <w:rPr>
                <w:rStyle w:val="quality-text"/>
                <w:rFonts w:cstheme="minorHAnsi"/>
                <w:sz w:val="16"/>
                <w:szCs w:val="16"/>
              </w:rPr>
              <w:t>ery l</w:t>
            </w:r>
            <w:r w:rsidRPr="009C4589">
              <w:rPr>
                <w:rStyle w:val="quality-text"/>
                <w:rFonts w:eastAsia="Times New Roman" w:cstheme="minorHAnsi"/>
                <w:sz w:val="16"/>
                <w:szCs w:val="16"/>
              </w:rPr>
              <w:t>ow</w:t>
            </w:r>
          </w:p>
        </w:tc>
      </w:tr>
      <w:tr w:rsidR="008A2523" w:rsidRPr="009C4589" w14:paraId="47F61469" w14:textId="77777777" w:rsidTr="00164D72"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EEBDDA" w14:textId="77777777" w:rsidR="008A2523" w:rsidRPr="009C4589" w:rsidRDefault="008A2523" w:rsidP="00164D72">
            <w:pPr>
              <w:spacing w:after="0" w:line="240" w:lineRule="auto"/>
              <w:contextualSpacing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9C4589">
              <w:rPr>
                <w:rStyle w:val="quality-sign"/>
                <w:rFonts w:cstheme="minorHAnsi"/>
                <w:sz w:val="16"/>
                <w:szCs w:val="16"/>
              </w:rPr>
              <w:t>Education Level</w:t>
            </w:r>
          </w:p>
        </w:tc>
      </w:tr>
      <w:tr w:rsidR="008A2523" w:rsidRPr="009C4589" w14:paraId="50DB7325" w14:textId="77777777" w:rsidTr="00164D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79CD2C" w14:textId="77777777" w:rsidR="008A2523" w:rsidRPr="009C4589" w:rsidRDefault="008A2523" w:rsidP="00164D72">
            <w:pPr>
              <w:spacing w:after="0" w:line="240" w:lineRule="auto"/>
              <w:contextualSpacing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9C4589">
              <w:rPr>
                <w:rStyle w:val="quality-sign"/>
                <w:rFonts w:eastAsia="Times New Roman" w:cstheme="minorHAnsi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C0E055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observational studies</w:t>
            </w:r>
          </w:p>
        </w:tc>
        <w:tc>
          <w:tcPr>
            <w:tcW w:w="5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6B046F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4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95CADA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very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93CD56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very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39224C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E5B771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BB5139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1 6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27FC7C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0.41-1.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0DCF6D" w14:textId="77777777" w:rsidR="008A2523" w:rsidRPr="009C4589" w:rsidRDefault="008A2523" w:rsidP="00164D72">
            <w:pPr>
              <w:spacing w:after="0" w:line="240" w:lineRule="auto"/>
              <w:contextualSpacing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9C4589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9C4589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◯</w:t>
            </w:r>
            <w:r w:rsidRPr="009C4589">
              <w:rPr>
                <w:rFonts w:eastAsia="Times New Roman" w:cstheme="minorHAnsi"/>
                <w:sz w:val="16"/>
                <w:szCs w:val="16"/>
              </w:rPr>
              <w:br/>
            </w:r>
            <w:r w:rsidRPr="009C4589">
              <w:rPr>
                <w:rStyle w:val="quality-text"/>
                <w:rFonts w:eastAsia="Times New Roman" w:cstheme="minorHAnsi"/>
                <w:sz w:val="16"/>
                <w:szCs w:val="16"/>
              </w:rPr>
              <w:t>V</w:t>
            </w:r>
            <w:r w:rsidRPr="009C4589">
              <w:rPr>
                <w:rStyle w:val="quality-text"/>
                <w:rFonts w:cstheme="minorHAnsi"/>
                <w:sz w:val="16"/>
                <w:szCs w:val="16"/>
              </w:rPr>
              <w:t>ery l</w:t>
            </w:r>
            <w:r w:rsidRPr="009C4589">
              <w:rPr>
                <w:rStyle w:val="quality-text"/>
                <w:rFonts w:eastAsia="Times New Roman" w:cstheme="minorHAnsi"/>
                <w:sz w:val="16"/>
                <w:szCs w:val="16"/>
              </w:rPr>
              <w:t>ow</w:t>
            </w:r>
          </w:p>
        </w:tc>
      </w:tr>
      <w:tr w:rsidR="008A2523" w:rsidRPr="009C4589" w14:paraId="7AAD842B" w14:textId="77777777" w:rsidTr="00164D72"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DD37AC" w14:textId="77777777" w:rsidR="008A2523" w:rsidRPr="009C4589" w:rsidRDefault="008A2523" w:rsidP="00164D72">
            <w:pPr>
              <w:spacing w:after="0" w:line="240" w:lineRule="auto"/>
              <w:contextualSpacing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BMI</w:t>
            </w:r>
          </w:p>
        </w:tc>
      </w:tr>
      <w:tr w:rsidR="008A2523" w:rsidRPr="009C4589" w14:paraId="4248CD7E" w14:textId="77777777" w:rsidTr="00164D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B458C9" w14:textId="77777777" w:rsidR="008A2523" w:rsidRPr="009C4589" w:rsidRDefault="008A2523" w:rsidP="00164D72">
            <w:pPr>
              <w:spacing w:after="0" w:line="240" w:lineRule="auto"/>
              <w:contextualSpacing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9C4589">
              <w:rPr>
                <w:rStyle w:val="quality-sign"/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BEF7E7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Observational studies</w:t>
            </w:r>
          </w:p>
        </w:tc>
        <w:tc>
          <w:tcPr>
            <w:tcW w:w="5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392D83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4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93D733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B3ACDA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FADB46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BAC920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C2890B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6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106295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0.33-0.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A2C413" w14:textId="77777777" w:rsidR="008A2523" w:rsidRPr="009C4589" w:rsidRDefault="008A2523" w:rsidP="00164D72">
            <w:pPr>
              <w:spacing w:after="0" w:line="240" w:lineRule="auto"/>
              <w:contextualSpacing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9C4589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</w:t>
            </w:r>
            <w:r w:rsidRPr="009C4589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</w:t>
            </w:r>
            <w:r w:rsidRPr="009C4589">
              <w:rPr>
                <w:rFonts w:eastAsia="Times New Roman" w:cstheme="minorHAnsi"/>
                <w:sz w:val="16"/>
                <w:szCs w:val="16"/>
              </w:rPr>
              <w:br/>
            </w:r>
            <w:r w:rsidRPr="009C4589">
              <w:rPr>
                <w:rStyle w:val="quality-text"/>
                <w:rFonts w:eastAsia="Times New Roman" w:cstheme="minorHAnsi"/>
                <w:sz w:val="16"/>
                <w:szCs w:val="16"/>
              </w:rPr>
              <w:t>Moderate</w:t>
            </w:r>
          </w:p>
        </w:tc>
      </w:tr>
      <w:tr w:rsidR="008A2523" w:rsidRPr="009C4589" w14:paraId="667C98E6" w14:textId="77777777" w:rsidTr="00164D72"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002446" w14:textId="77777777" w:rsidR="008A2523" w:rsidRPr="009C4589" w:rsidRDefault="008A2523" w:rsidP="00164D72">
            <w:pPr>
              <w:spacing w:after="0" w:line="240" w:lineRule="auto"/>
              <w:contextualSpacing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Co-morbidities</w:t>
            </w:r>
          </w:p>
        </w:tc>
      </w:tr>
      <w:tr w:rsidR="008A2523" w:rsidRPr="009C4589" w14:paraId="43CBB569" w14:textId="77777777" w:rsidTr="00164D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0298FA" w14:textId="77777777" w:rsidR="008A2523" w:rsidRPr="009C4589" w:rsidRDefault="008A2523" w:rsidP="00164D72">
            <w:pPr>
              <w:spacing w:after="0" w:line="240" w:lineRule="auto"/>
              <w:contextualSpacing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9C4589">
              <w:rPr>
                <w:rStyle w:val="quality-sign"/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B39E76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Observational studies</w:t>
            </w:r>
          </w:p>
        </w:tc>
        <w:tc>
          <w:tcPr>
            <w:tcW w:w="5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D30770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4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D0FCC0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7D19E8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57B00C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09A33C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C81DB2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79 3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281AE4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0.13-2.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9C85F4" w14:textId="77777777" w:rsidR="008A2523" w:rsidRPr="009C4589" w:rsidRDefault="008A2523" w:rsidP="00164D72">
            <w:pPr>
              <w:spacing w:after="0" w:line="240" w:lineRule="auto"/>
              <w:contextualSpacing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9C4589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</w:t>
            </w:r>
            <w:r w:rsidRPr="009C4589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</w:t>
            </w:r>
            <w:r w:rsidRPr="009C4589">
              <w:rPr>
                <w:rFonts w:eastAsia="Times New Roman" w:cstheme="minorHAnsi"/>
                <w:sz w:val="16"/>
                <w:szCs w:val="16"/>
              </w:rPr>
              <w:br/>
            </w:r>
            <w:r w:rsidRPr="009C4589">
              <w:rPr>
                <w:rStyle w:val="quality-text"/>
                <w:rFonts w:eastAsia="Times New Roman" w:cstheme="minorHAnsi"/>
                <w:sz w:val="16"/>
                <w:szCs w:val="16"/>
              </w:rPr>
              <w:t>Low</w:t>
            </w:r>
          </w:p>
        </w:tc>
      </w:tr>
      <w:tr w:rsidR="008A2523" w:rsidRPr="009C4589" w14:paraId="5DB20E4E" w14:textId="77777777" w:rsidTr="00164D72"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FB59D4" w14:textId="77777777" w:rsidR="008A2523" w:rsidRPr="009C4589" w:rsidRDefault="008A2523" w:rsidP="00164D72">
            <w:pPr>
              <w:spacing w:after="0" w:line="240" w:lineRule="auto"/>
              <w:contextualSpacing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9C4589">
              <w:rPr>
                <w:rStyle w:val="quality-sign"/>
                <w:rFonts w:cstheme="minorHAnsi"/>
                <w:sz w:val="16"/>
                <w:szCs w:val="16"/>
              </w:rPr>
              <w:t>Urinary Function</w:t>
            </w:r>
          </w:p>
        </w:tc>
      </w:tr>
      <w:tr w:rsidR="008A2523" w:rsidRPr="009C4589" w14:paraId="67A88684" w14:textId="77777777" w:rsidTr="00164D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DB9C95" w14:textId="77777777" w:rsidR="008A2523" w:rsidRPr="009C4589" w:rsidRDefault="008A2523" w:rsidP="00164D72">
            <w:pPr>
              <w:spacing w:after="0" w:line="240" w:lineRule="auto"/>
              <w:contextualSpacing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9C4589">
              <w:rPr>
                <w:rStyle w:val="quality-sign"/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12B63B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Observational studies</w:t>
            </w:r>
          </w:p>
        </w:tc>
        <w:tc>
          <w:tcPr>
            <w:tcW w:w="5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E5AE73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4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627ABF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0BCCB9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B9BF28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E73560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F78787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4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17365D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3.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8D4BFA" w14:textId="77777777" w:rsidR="008A2523" w:rsidRPr="009C4589" w:rsidRDefault="008A2523" w:rsidP="00164D72">
            <w:pPr>
              <w:spacing w:after="0" w:line="240" w:lineRule="auto"/>
              <w:contextualSpacing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9C4589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⨁</w:t>
            </w:r>
            <w:r w:rsidRPr="009C4589">
              <w:rPr>
                <w:rFonts w:eastAsia="Times New Roman" w:cstheme="minorHAnsi"/>
                <w:sz w:val="16"/>
                <w:szCs w:val="16"/>
              </w:rPr>
              <w:br/>
            </w:r>
            <w:r w:rsidRPr="009C4589">
              <w:rPr>
                <w:rStyle w:val="quality-text"/>
                <w:rFonts w:eastAsia="Times New Roman" w:cstheme="minorHAnsi"/>
                <w:sz w:val="16"/>
                <w:szCs w:val="16"/>
              </w:rPr>
              <w:t>High</w:t>
            </w:r>
          </w:p>
        </w:tc>
      </w:tr>
      <w:tr w:rsidR="008A2523" w:rsidRPr="009C4589" w14:paraId="19C5A6E8" w14:textId="77777777" w:rsidTr="00164D72"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3D67D8" w14:textId="77777777" w:rsidR="008A2523" w:rsidRPr="009C4589" w:rsidRDefault="008A2523" w:rsidP="00164D72">
            <w:pPr>
              <w:spacing w:after="0" w:line="240" w:lineRule="auto"/>
              <w:contextualSpacing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9C4589">
              <w:rPr>
                <w:rStyle w:val="quality-sign"/>
                <w:rFonts w:eastAsia="Times New Roman" w:cstheme="minorHAnsi"/>
                <w:sz w:val="16"/>
                <w:szCs w:val="16"/>
              </w:rPr>
              <w:t>Cancer Stage</w:t>
            </w:r>
          </w:p>
        </w:tc>
      </w:tr>
      <w:tr w:rsidR="008A2523" w:rsidRPr="009C4589" w14:paraId="010F715F" w14:textId="77777777" w:rsidTr="00164D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A0D92A" w14:textId="77777777" w:rsidR="008A2523" w:rsidRPr="009C4589" w:rsidRDefault="008A2523" w:rsidP="00164D72">
            <w:pPr>
              <w:spacing w:after="0" w:line="240" w:lineRule="auto"/>
              <w:contextualSpacing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9C4589">
              <w:rPr>
                <w:rStyle w:val="quality-sign"/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B7F3A8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observational studies</w:t>
            </w:r>
          </w:p>
        </w:tc>
        <w:tc>
          <w:tcPr>
            <w:tcW w:w="5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0B2DE1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4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EBCCE7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20B4A6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BF3260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FC6045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061746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1 1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B7BAF6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HR 0.87-1.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8C43BC" w14:textId="77777777" w:rsidR="008A2523" w:rsidRPr="009C4589" w:rsidRDefault="008A2523" w:rsidP="00164D72">
            <w:pPr>
              <w:spacing w:after="0" w:line="240" w:lineRule="auto"/>
              <w:contextualSpacing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9C4589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</w:t>
            </w:r>
            <w:r w:rsidRPr="009C4589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</w:t>
            </w:r>
            <w:r w:rsidRPr="009C4589">
              <w:rPr>
                <w:rFonts w:eastAsia="Times New Roman" w:cstheme="minorHAnsi"/>
                <w:sz w:val="16"/>
                <w:szCs w:val="16"/>
              </w:rPr>
              <w:br/>
            </w:r>
            <w:r w:rsidRPr="009C4589">
              <w:rPr>
                <w:rStyle w:val="quality-text"/>
                <w:rFonts w:eastAsia="Times New Roman" w:cstheme="minorHAnsi"/>
                <w:sz w:val="16"/>
                <w:szCs w:val="16"/>
              </w:rPr>
              <w:t>Low</w:t>
            </w:r>
          </w:p>
        </w:tc>
      </w:tr>
      <w:tr w:rsidR="008A2523" w:rsidRPr="009C4589" w14:paraId="7D0832D5" w14:textId="77777777" w:rsidTr="00164D72"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7CF678" w14:textId="77777777" w:rsidR="008A2523" w:rsidRPr="009C4589" w:rsidRDefault="008A2523" w:rsidP="00164D72">
            <w:pPr>
              <w:spacing w:after="0" w:line="240" w:lineRule="auto"/>
              <w:contextualSpacing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9C4589">
              <w:rPr>
                <w:rStyle w:val="quality-sign"/>
                <w:rFonts w:eastAsia="Times New Roman" w:cstheme="minorHAnsi"/>
                <w:sz w:val="16"/>
                <w:szCs w:val="16"/>
              </w:rPr>
              <w:t>Gleason Grade</w:t>
            </w:r>
          </w:p>
        </w:tc>
      </w:tr>
      <w:tr w:rsidR="008A2523" w:rsidRPr="009C4589" w14:paraId="58B2DAA3" w14:textId="77777777" w:rsidTr="00164D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93077F" w14:textId="77777777" w:rsidR="008A2523" w:rsidRPr="009C4589" w:rsidRDefault="008A2523" w:rsidP="00164D72">
            <w:pPr>
              <w:spacing w:after="0" w:line="240" w:lineRule="auto"/>
              <w:contextualSpacing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9C4589">
              <w:rPr>
                <w:rStyle w:val="quality-sign"/>
                <w:rFonts w:eastAsia="Times New Roman" w:cstheme="minorHAnsi"/>
                <w:sz w:val="16"/>
                <w:szCs w:val="16"/>
              </w:rPr>
              <w:lastRenderedPageBreak/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935F31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Observational studies</w:t>
            </w:r>
          </w:p>
        </w:tc>
        <w:tc>
          <w:tcPr>
            <w:tcW w:w="5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B79C4B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4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F39348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66072C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2E10E8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4B59BE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BE901C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79 5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AB63F4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HR 0.87-1.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26630E" w14:textId="77777777" w:rsidR="008A2523" w:rsidRPr="009C4589" w:rsidRDefault="008A2523" w:rsidP="00164D72">
            <w:pPr>
              <w:spacing w:after="0" w:line="240" w:lineRule="auto"/>
              <w:contextualSpacing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9C4589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</w:t>
            </w:r>
            <w:r w:rsidRPr="009C4589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</w:t>
            </w:r>
            <w:r w:rsidRPr="009C4589">
              <w:rPr>
                <w:rFonts w:eastAsia="Times New Roman" w:cstheme="minorHAnsi"/>
                <w:sz w:val="16"/>
                <w:szCs w:val="16"/>
              </w:rPr>
              <w:br/>
            </w:r>
            <w:r w:rsidRPr="009C4589">
              <w:rPr>
                <w:rStyle w:val="quality-text"/>
                <w:rFonts w:eastAsia="Times New Roman" w:cstheme="minorHAnsi"/>
                <w:sz w:val="16"/>
                <w:szCs w:val="16"/>
              </w:rPr>
              <w:t>Low</w:t>
            </w:r>
          </w:p>
        </w:tc>
      </w:tr>
      <w:tr w:rsidR="008A2523" w:rsidRPr="009C4589" w14:paraId="59B8CF42" w14:textId="77777777" w:rsidTr="00164D72"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7A9526" w14:textId="77777777" w:rsidR="008A2523" w:rsidRPr="009C4589" w:rsidRDefault="008A2523" w:rsidP="00164D72">
            <w:pPr>
              <w:spacing w:after="0" w:line="240" w:lineRule="auto"/>
              <w:contextualSpacing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9C4589">
              <w:rPr>
                <w:rStyle w:val="quality-sign"/>
                <w:rFonts w:eastAsia="Times New Roman" w:cstheme="minorHAnsi"/>
                <w:sz w:val="16"/>
                <w:szCs w:val="16"/>
              </w:rPr>
              <w:t>PSA</w:t>
            </w:r>
          </w:p>
        </w:tc>
      </w:tr>
      <w:tr w:rsidR="008A2523" w:rsidRPr="009C4589" w14:paraId="74AA3D0E" w14:textId="77777777" w:rsidTr="00164D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F40BDE" w14:textId="77777777" w:rsidR="008A2523" w:rsidRPr="009C4589" w:rsidRDefault="008A2523" w:rsidP="00164D72">
            <w:pPr>
              <w:spacing w:after="0" w:line="240" w:lineRule="auto"/>
              <w:contextualSpacing/>
              <w:rPr>
                <w:rStyle w:val="quality-sign"/>
                <w:rFonts w:cstheme="minorHAnsi"/>
                <w:sz w:val="16"/>
                <w:szCs w:val="16"/>
              </w:rPr>
            </w:pPr>
            <w:r w:rsidRPr="009C4589">
              <w:rPr>
                <w:rStyle w:val="quality-sign"/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7804EA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observational studies</w:t>
            </w:r>
          </w:p>
        </w:tc>
        <w:tc>
          <w:tcPr>
            <w:tcW w:w="5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614080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4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F450E3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CFB488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4DBBB8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very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276B6A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50BF17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1 1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BF9951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69889A" w14:textId="77777777" w:rsidR="008A2523" w:rsidRPr="009C4589" w:rsidRDefault="008A2523" w:rsidP="00164D72">
            <w:pPr>
              <w:spacing w:after="0" w:line="240" w:lineRule="auto"/>
              <w:contextualSpacing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9C4589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9C4589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◯</w:t>
            </w:r>
            <w:r w:rsidRPr="009C4589">
              <w:rPr>
                <w:rFonts w:eastAsia="Times New Roman" w:cstheme="minorHAnsi"/>
                <w:sz w:val="16"/>
                <w:szCs w:val="16"/>
              </w:rPr>
              <w:br/>
            </w:r>
            <w:r w:rsidRPr="009C4589">
              <w:rPr>
                <w:rStyle w:val="quality-text"/>
                <w:rFonts w:eastAsia="Times New Roman" w:cstheme="minorHAnsi"/>
                <w:sz w:val="16"/>
                <w:szCs w:val="16"/>
              </w:rPr>
              <w:t>V</w:t>
            </w:r>
            <w:r w:rsidRPr="009C4589">
              <w:rPr>
                <w:rStyle w:val="quality-text"/>
                <w:rFonts w:cstheme="minorHAnsi"/>
                <w:sz w:val="16"/>
                <w:szCs w:val="16"/>
              </w:rPr>
              <w:t>ery l</w:t>
            </w:r>
            <w:r w:rsidRPr="009C4589">
              <w:rPr>
                <w:rStyle w:val="quality-text"/>
                <w:rFonts w:eastAsia="Times New Roman" w:cstheme="minorHAnsi"/>
                <w:sz w:val="16"/>
                <w:szCs w:val="16"/>
              </w:rPr>
              <w:t>ow</w:t>
            </w:r>
          </w:p>
        </w:tc>
      </w:tr>
      <w:tr w:rsidR="008A2523" w:rsidRPr="009C4589" w14:paraId="7819CCC5" w14:textId="77777777" w:rsidTr="00164D72"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F53C5E" w14:textId="77777777" w:rsidR="008A2523" w:rsidRPr="009C4589" w:rsidRDefault="008A2523" w:rsidP="00164D72">
            <w:pPr>
              <w:spacing w:after="0" w:line="240" w:lineRule="auto"/>
              <w:contextualSpacing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9C4589">
              <w:rPr>
                <w:rStyle w:val="quality-sign"/>
                <w:rFonts w:eastAsia="Times New Roman" w:cstheme="minorHAnsi"/>
                <w:sz w:val="16"/>
                <w:szCs w:val="16"/>
              </w:rPr>
              <w:t>Time since diagnosis</w:t>
            </w:r>
          </w:p>
        </w:tc>
      </w:tr>
      <w:tr w:rsidR="008A2523" w:rsidRPr="009C4589" w14:paraId="30FF560A" w14:textId="77777777" w:rsidTr="00164D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D18D9E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1</w:t>
            </w:r>
            <w:r w:rsidRPr="009C4589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32972D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Observational studies</w:t>
            </w:r>
          </w:p>
        </w:tc>
        <w:tc>
          <w:tcPr>
            <w:tcW w:w="5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DE7CB3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4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62D9AF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45F5C0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F1A529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59EAA3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8B59C3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2 48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FF72EA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E87C8F" w14:textId="77777777" w:rsidR="008A2523" w:rsidRPr="009C4589" w:rsidRDefault="008A2523" w:rsidP="00164D72">
            <w:pPr>
              <w:spacing w:after="0" w:line="240" w:lineRule="auto"/>
              <w:contextualSpacing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9C4589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⨁</w:t>
            </w:r>
            <w:r w:rsidRPr="009C4589">
              <w:rPr>
                <w:rFonts w:eastAsia="Times New Roman" w:cstheme="minorHAnsi"/>
                <w:sz w:val="16"/>
                <w:szCs w:val="16"/>
              </w:rPr>
              <w:br/>
            </w:r>
            <w:r w:rsidRPr="009C4589">
              <w:rPr>
                <w:rStyle w:val="quality-text"/>
                <w:rFonts w:eastAsia="Times New Roman" w:cstheme="minorHAnsi"/>
                <w:sz w:val="16"/>
                <w:szCs w:val="16"/>
              </w:rPr>
              <w:t>High</w:t>
            </w:r>
          </w:p>
        </w:tc>
      </w:tr>
      <w:tr w:rsidR="008A2523" w:rsidRPr="009C4589" w14:paraId="311FE132" w14:textId="77777777" w:rsidTr="00164D72"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947A2D" w14:textId="77777777" w:rsidR="008A2523" w:rsidRPr="009C4589" w:rsidRDefault="008A2523" w:rsidP="00164D72">
            <w:pPr>
              <w:spacing w:after="0" w:line="240" w:lineRule="auto"/>
              <w:contextualSpacing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9C4589">
              <w:rPr>
                <w:rStyle w:val="quality-sign"/>
                <w:rFonts w:cstheme="minorHAnsi"/>
                <w:sz w:val="16"/>
                <w:szCs w:val="16"/>
              </w:rPr>
              <w:t>Use of ADT</w:t>
            </w:r>
          </w:p>
        </w:tc>
      </w:tr>
      <w:tr w:rsidR="008A2523" w:rsidRPr="009C4589" w14:paraId="616EDE5E" w14:textId="77777777" w:rsidTr="00164D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0F14A1" w14:textId="77777777" w:rsidR="008A2523" w:rsidRPr="009C4589" w:rsidRDefault="008A2523" w:rsidP="00164D72">
            <w:pPr>
              <w:spacing w:after="0" w:line="240" w:lineRule="auto"/>
              <w:contextualSpacing/>
              <w:rPr>
                <w:rStyle w:val="quality-sign"/>
                <w:rFonts w:cstheme="minorHAnsi"/>
                <w:sz w:val="16"/>
                <w:szCs w:val="16"/>
              </w:rPr>
            </w:pPr>
            <w:r w:rsidRPr="009C4589">
              <w:rPr>
                <w:rStyle w:val="quality-sign"/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9739AE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observational studies</w:t>
            </w:r>
          </w:p>
        </w:tc>
        <w:tc>
          <w:tcPr>
            <w:tcW w:w="5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8CB634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4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36DB9B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93A6BF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70B445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C08E76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262514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79 1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692C6F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HR 1.05-1.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DA72B2" w14:textId="77777777" w:rsidR="008A2523" w:rsidRPr="009C4589" w:rsidRDefault="008A2523" w:rsidP="00164D72">
            <w:pPr>
              <w:spacing w:after="0" w:line="240" w:lineRule="auto"/>
              <w:contextualSpacing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9C4589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⨁</w:t>
            </w:r>
            <w:r w:rsidRPr="009C4589">
              <w:rPr>
                <w:rFonts w:eastAsia="Times New Roman" w:cstheme="minorHAnsi"/>
                <w:sz w:val="16"/>
                <w:szCs w:val="16"/>
              </w:rPr>
              <w:br/>
            </w:r>
            <w:r w:rsidRPr="009C4589">
              <w:rPr>
                <w:rStyle w:val="quality-text"/>
                <w:rFonts w:eastAsia="Times New Roman" w:cstheme="minorHAnsi"/>
                <w:sz w:val="16"/>
                <w:szCs w:val="16"/>
              </w:rPr>
              <w:t>High</w:t>
            </w:r>
          </w:p>
        </w:tc>
      </w:tr>
      <w:tr w:rsidR="008A2523" w:rsidRPr="009C4589" w14:paraId="742D859E" w14:textId="77777777" w:rsidTr="00164D72"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55B5D4" w14:textId="77777777" w:rsidR="008A2523" w:rsidRPr="009C4589" w:rsidRDefault="008A2523" w:rsidP="00164D72">
            <w:pPr>
              <w:spacing w:after="0" w:line="240" w:lineRule="auto"/>
              <w:contextualSpacing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9C4589">
              <w:rPr>
                <w:rStyle w:val="quality-sign"/>
                <w:rFonts w:eastAsia="Times New Roman" w:cstheme="minorHAnsi"/>
                <w:sz w:val="16"/>
                <w:szCs w:val="16"/>
              </w:rPr>
              <w:t>RP vs RT</w:t>
            </w:r>
          </w:p>
        </w:tc>
      </w:tr>
      <w:tr w:rsidR="008A2523" w:rsidRPr="009C4589" w14:paraId="5E1A4020" w14:textId="77777777" w:rsidTr="00164D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6BE521" w14:textId="77777777" w:rsidR="008A2523" w:rsidRPr="009C4589" w:rsidRDefault="008A2523" w:rsidP="00164D72">
            <w:pPr>
              <w:spacing w:after="0" w:line="240" w:lineRule="auto"/>
              <w:contextualSpacing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9C4589">
              <w:rPr>
                <w:rStyle w:val="quality-sign"/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41D7A9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Observational studies</w:t>
            </w:r>
          </w:p>
        </w:tc>
        <w:tc>
          <w:tcPr>
            <w:tcW w:w="5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FB62D5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4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0B69B6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Very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E326EA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Very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589089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very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ADB414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E25B13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2 3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CCD2D4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C0CA35" w14:textId="77777777" w:rsidR="008A2523" w:rsidRPr="009C4589" w:rsidRDefault="008A2523" w:rsidP="00164D72">
            <w:pPr>
              <w:spacing w:after="0" w:line="240" w:lineRule="auto"/>
              <w:contextualSpacing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9C4589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9C4589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◯</w:t>
            </w:r>
            <w:r w:rsidRPr="009C4589">
              <w:rPr>
                <w:rFonts w:eastAsia="Times New Roman" w:cstheme="minorHAnsi"/>
                <w:sz w:val="16"/>
                <w:szCs w:val="16"/>
              </w:rPr>
              <w:br/>
            </w:r>
            <w:r w:rsidRPr="009C4589">
              <w:rPr>
                <w:rStyle w:val="quality-text"/>
                <w:rFonts w:eastAsia="Times New Roman" w:cstheme="minorHAnsi"/>
                <w:sz w:val="16"/>
                <w:szCs w:val="16"/>
              </w:rPr>
              <w:t>V</w:t>
            </w:r>
            <w:r w:rsidRPr="009C4589">
              <w:rPr>
                <w:rStyle w:val="quality-text"/>
                <w:rFonts w:cstheme="minorHAnsi"/>
                <w:sz w:val="16"/>
                <w:szCs w:val="16"/>
              </w:rPr>
              <w:t>ery l</w:t>
            </w:r>
            <w:r w:rsidRPr="009C4589">
              <w:rPr>
                <w:rStyle w:val="quality-text"/>
                <w:rFonts w:eastAsia="Times New Roman" w:cstheme="minorHAnsi"/>
                <w:sz w:val="16"/>
                <w:szCs w:val="16"/>
              </w:rPr>
              <w:t>ow</w:t>
            </w:r>
          </w:p>
        </w:tc>
      </w:tr>
      <w:tr w:rsidR="008A2523" w:rsidRPr="009C4589" w14:paraId="12749CD2" w14:textId="77777777" w:rsidTr="00164D72"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1AE29E" w14:textId="77777777" w:rsidR="008A2523" w:rsidRPr="009C4589" w:rsidRDefault="008A2523" w:rsidP="00164D72">
            <w:pPr>
              <w:spacing w:after="0" w:line="240" w:lineRule="auto"/>
              <w:contextualSpacing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9C4589">
              <w:rPr>
                <w:rStyle w:val="quality-sign"/>
                <w:rFonts w:eastAsia="Times New Roman" w:cstheme="minorHAnsi"/>
                <w:sz w:val="16"/>
                <w:szCs w:val="16"/>
              </w:rPr>
              <w:t>AS vs Radical Treatment</w:t>
            </w:r>
          </w:p>
        </w:tc>
      </w:tr>
      <w:tr w:rsidR="008A2523" w:rsidRPr="009C4589" w14:paraId="2C16A163" w14:textId="77777777" w:rsidTr="00164D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B0DA77" w14:textId="77777777" w:rsidR="008A2523" w:rsidRPr="009C4589" w:rsidRDefault="008A2523" w:rsidP="00164D72">
            <w:pPr>
              <w:spacing w:after="0" w:line="240" w:lineRule="auto"/>
              <w:contextualSpacing/>
              <w:rPr>
                <w:rStyle w:val="quality-sign"/>
                <w:rFonts w:cstheme="minorHAnsi"/>
                <w:sz w:val="16"/>
                <w:szCs w:val="16"/>
              </w:rPr>
            </w:pPr>
            <w:r w:rsidRPr="009C4589">
              <w:rPr>
                <w:rStyle w:val="quality-sign"/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B9C739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observational studies</w:t>
            </w:r>
          </w:p>
        </w:tc>
        <w:tc>
          <w:tcPr>
            <w:tcW w:w="5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1C8DD4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4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79D9BC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very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A2B1FF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very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938663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975C75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C2BBD6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3 9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ACD795" w14:textId="77777777" w:rsidR="008A2523" w:rsidRPr="009C4589" w:rsidRDefault="008A2523" w:rsidP="00164D72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C4589">
              <w:rPr>
                <w:rFonts w:eastAsia="Times New Roman" w:cstheme="minorHAnsi"/>
                <w:sz w:val="16"/>
                <w:szCs w:val="16"/>
              </w:rPr>
              <w:t>0.62-1.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D75CF9" w14:textId="77777777" w:rsidR="008A2523" w:rsidRPr="009C4589" w:rsidRDefault="008A2523" w:rsidP="00164D72">
            <w:pPr>
              <w:spacing w:after="0" w:line="240" w:lineRule="auto"/>
              <w:contextualSpacing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9C4589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9C4589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◯</w:t>
            </w:r>
            <w:r w:rsidRPr="009C4589">
              <w:rPr>
                <w:rFonts w:eastAsia="Times New Roman" w:cstheme="minorHAnsi"/>
                <w:sz w:val="16"/>
                <w:szCs w:val="16"/>
              </w:rPr>
              <w:br/>
            </w:r>
            <w:r w:rsidRPr="009C4589">
              <w:rPr>
                <w:rStyle w:val="quality-text"/>
                <w:rFonts w:eastAsia="Times New Roman" w:cstheme="minorHAnsi"/>
                <w:sz w:val="16"/>
                <w:szCs w:val="16"/>
              </w:rPr>
              <w:t>V</w:t>
            </w:r>
            <w:r w:rsidRPr="009C4589">
              <w:rPr>
                <w:rStyle w:val="quality-text"/>
                <w:rFonts w:cstheme="minorHAnsi"/>
                <w:sz w:val="16"/>
                <w:szCs w:val="16"/>
              </w:rPr>
              <w:t>ery l</w:t>
            </w:r>
            <w:r w:rsidRPr="009C4589">
              <w:rPr>
                <w:rStyle w:val="quality-text"/>
                <w:rFonts w:eastAsia="Times New Roman" w:cstheme="minorHAnsi"/>
                <w:sz w:val="16"/>
                <w:szCs w:val="16"/>
              </w:rPr>
              <w:t>ow</w:t>
            </w:r>
          </w:p>
        </w:tc>
      </w:tr>
    </w:tbl>
    <w:p w14:paraId="7B3A2023" w14:textId="77777777" w:rsidR="008A2523" w:rsidRDefault="008A2523" w:rsidP="008A2523"/>
    <w:p w14:paraId="03D2BE93" w14:textId="77777777" w:rsidR="005329DF" w:rsidRDefault="005329DF"/>
    <w:sectPr w:rsidR="005329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523"/>
    <w:rsid w:val="00011AFD"/>
    <w:rsid w:val="000E2ABF"/>
    <w:rsid w:val="000F3E9B"/>
    <w:rsid w:val="001936DD"/>
    <w:rsid w:val="002230AE"/>
    <w:rsid w:val="00295639"/>
    <w:rsid w:val="002B58C8"/>
    <w:rsid w:val="003B6528"/>
    <w:rsid w:val="00426482"/>
    <w:rsid w:val="004D2D39"/>
    <w:rsid w:val="005006DE"/>
    <w:rsid w:val="005210F6"/>
    <w:rsid w:val="005329DF"/>
    <w:rsid w:val="005C352F"/>
    <w:rsid w:val="006C20E5"/>
    <w:rsid w:val="00755852"/>
    <w:rsid w:val="007E2F44"/>
    <w:rsid w:val="007E591A"/>
    <w:rsid w:val="008968E9"/>
    <w:rsid w:val="008A2523"/>
    <w:rsid w:val="00911BDC"/>
    <w:rsid w:val="00965BEA"/>
    <w:rsid w:val="009C3564"/>
    <w:rsid w:val="00A25FA0"/>
    <w:rsid w:val="00A74F6F"/>
    <w:rsid w:val="00AC7158"/>
    <w:rsid w:val="00DA759B"/>
    <w:rsid w:val="00FF07B7"/>
    <w:rsid w:val="00FF4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5BE6F3"/>
  <w15:chartTrackingRefBased/>
  <w15:docId w15:val="{A207F5F8-4F14-7047-B405-1943B1C17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52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uality-sign">
    <w:name w:val="quality-sign"/>
    <w:basedOn w:val="DefaultParagraphFont"/>
    <w:rsid w:val="008A2523"/>
  </w:style>
  <w:style w:type="character" w:customStyle="1" w:styleId="quality-text">
    <w:name w:val="quality-text"/>
    <w:basedOn w:val="DefaultParagraphFont"/>
    <w:rsid w:val="008A25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3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l Vyas</dc:creator>
  <cp:keywords/>
  <dc:description/>
  <cp:lastModifiedBy>Neel Vyas</cp:lastModifiedBy>
  <cp:revision>2</cp:revision>
  <dcterms:created xsi:type="dcterms:W3CDTF">2023-09-08T17:09:00Z</dcterms:created>
  <dcterms:modified xsi:type="dcterms:W3CDTF">2023-09-08T17:09:00Z</dcterms:modified>
</cp:coreProperties>
</file>